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858491" w14:textId="77777777" w:rsidR="00296A59" w:rsidRDefault="00296A59" w:rsidP="00296A59">
      <w:pPr>
        <w:kinsoku w:val="0"/>
        <w:overflowPunct w:val="0"/>
        <w:spacing w:after="0" w:line="240" w:lineRule="auto"/>
        <w:textAlignment w:val="baseline"/>
        <w:rPr>
          <w:rFonts w:ascii="Arial" w:eastAsia="Calibri" w:hAnsi="Arial" w:cs="Arial"/>
          <w:color w:val="000000"/>
          <w:kern w:val="24"/>
        </w:rPr>
      </w:pPr>
    </w:p>
    <w:p w14:paraId="63D1BA11" w14:textId="10CD5635" w:rsidR="00296A59" w:rsidRPr="00F47032" w:rsidRDefault="004E6202" w:rsidP="00413649">
      <w:pPr>
        <w:kinsoku w:val="0"/>
        <w:overflowPunct w:val="0"/>
        <w:spacing w:after="0" w:line="240" w:lineRule="auto"/>
        <w:ind w:left="1440"/>
        <w:textAlignment w:val="baseline"/>
        <w:rPr>
          <w:rFonts w:ascii="Arial" w:eastAsia="Calibri" w:hAnsi="Arial" w:cs="Arial"/>
          <w:color w:val="000000"/>
          <w:kern w:val="24"/>
        </w:rPr>
      </w:pPr>
      <w:r w:rsidRPr="00F47032">
        <w:rPr>
          <w:rFonts w:ascii="Arial" w:eastAsia="Calibri" w:hAnsi="Arial" w:cs="Arial"/>
          <w:color w:val="000000"/>
          <w:kern w:val="24"/>
        </w:rPr>
        <w:t xml:space="preserve">Table 1.  </w:t>
      </w:r>
      <w:r w:rsidR="00413649">
        <w:rPr>
          <w:rFonts w:ascii="Arial" w:eastAsia="Calibri" w:hAnsi="Arial" w:cs="Arial"/>
          <w:color w:val="000000"/>
          <w:kern w:val="24"/>
        </w:rPr>
        <w:t>Quantification of</w:t>
      </w:r>
      <w:r w:rsidRPr="00F47032">
        <w:rPr>
          <w:rFonts w:ascii="Arial" w:eastAsia="Calibri" w:hAnsi="Arial" w:cs="Arial"/>
          <w:color w:val="000000"/>
          <w:kern w:val="24"/>
        </w:rPr>
        <w:t xml:space="preserve"> histological measurements of epidermal morphology </w:t>
      </w:r>
      <w:r w:rsidR="00413649">
        <w:rPr>
          <w:rFonts w:ascii="Arial" w:eastAsia="Calibri" w:hAnsi="Arial" w:cs="Arial"/>
          <w:color w:val="000000"/>
          <w:kern w:val="24"/>
        </w:rPr>
        <w:t xml:space="preserve">across age groups and face, arm, and buttock sites (mean </w:t>
      </w:r>
      <w:r w:rsidR="00413649">
        <w:rPr>
          <w:rFonts w:ascii="Arial" w:eastAsia="Calibri" w:hAnsi="Arial" w:cs="Arial"/>
          <w:color w:val="000000"/>
          <w:kern w:val="24"/>
          <w:u w:val="single"/>
        </w:rPr>
        <w:t>+</w:t>
      </w:r>
      <w:r w:rsidR="00413649">
        <w:rPr>
          <w:rFonts w:ascii="Arial" w:eastAsia="Calibri" w:hAnsi="Arial" w:cs="Arial"/>
          <w:color w:val="000000"/>
          <w:kern w:val="24"/>
        </w:rPr>
        <w:t xml:space="preserve"> SEM).</w:t>
      </w:r>
      <w:r w:rsidR="00B8460D">
        <w:rPr>
          <w:rFonts w:ascii="Arial" w:eastAsia="Calibri" w:hAnsi="Arial" w:cs="Arial"/>
          <w:color w:val="000000"/>
          <w:kern w:val="24"/>
        </w:rPr>
        <w:t xml:space="preserve">    </w:t>
      </w:r>
    </w:p>
    <w:tbl>
      <w:tblPr>
        <w:tblStyle w:val="TableGrid"/>
        <w:tblW w:w="1035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810"/>
        <w:gridCol w:w="1260"/>
        <w:gridCol w:w="2520"/>
        <w:gridCol w:w="2340"/>
        <w:gridCol w:w="2250"/>
      </w:tblGrid>
      <w:tr w:rsidR="00136E39" w:rsidRPr="007F7D42" w14:paraId="2E735206" w14:textId="77777777" w:rsidTr="003E23AB">
        <w:trPr>
          <w:jc w:val="center"/>
        </w:trPr>
        <w:tc>
          <w:tcPr>
            <w:tcW w:w="1170" w:type="dxa"/>
            <w:tcBorders>
              <w:top w:val="double" w:sz="4" w:space="0" w:color="auto"/>
              <w:bottom w:val="double" w:sz="4" w:space="0" w:color="auto"/>
            </w:tcBorders>
          </w:tcPr>
          <w:p w14:paraId="1E795756" w14:textId="79C46D3F" w:rsidR="00136E39" w:rsidRPr="007F7D42" w:rsidRDefault="00136E39" w:rsidP="00136E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D42">
              <w:rPr>
                <w:rFonts w:ascii="Arial" w:hAnsi="Arial" w:cs="Arial"/>
                <w:sz w:val="20"/>
                <w:szCs w:val="20"/>
              </w:rPr>
              <w:t>Body site</w:t>
            </w:r>
          </w:p>
        </w:tc>
        <w:tc>
          <w:tcPr>
            <w:tcW w:w="810" w:type="dxa"/>
            <w:tcBorders>
              <w:top w:val="double" w:sz="4" w:space="0" w:color="auto"/>
              <w:bottom w:val="double" w:sz="4" w:space="0" w:color="auto"/>
            </w:tcBorders>
          </w:tcPr>
          <w:p w14:paraId="59CB6C8B" w14:textId="72EA3828" w:rsidR="00136E39" w:rsidRPr="007F7D42" w:rsidRDefault="00136E39" w:rsidP="00136E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D42">
              <w:rPr>
                <w:rFonts w:ascii="Arial" w:hAnsi="Arial" w:cs="Arial"/>
                <w:sz w:val="20"/>
                <w:szCs w:val="20"/>
              </w:rPr>
              <w:t>Age group</w:t>
            </w:r>
          </w:p>
        </w:tc>
        <w:tc>
          <w:tcPr>
            <w:tcW w:w="1260" w:type="dxa"/>
            <w:tcBorders>
              <w:top w:val="double" w:sz="4" w:space="0" w:color="auto"/>
              <w:bottom w:val="double" w:sz="4" w:space="0" w:color="auto"/>
            </w:tcBorders>
          </w:tcPr>
          <w:p w14:paraId="6C0FE7EF" w14:textId="77777777" w:rsidR="00136E39" w:rsidRPr="007F7D42" w:rsidRDefault="00136E39" w:rsidP="00136E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D42">
              <w:rPr>
                <w:rFonts w:ascii="Arial" w:hAnsi="Arial" w:cs="Arial"/>
                <w:sz w:val="20"/>
                <w:szCs w:val="20"/>
              </w:rPr>
              <w:t>Replicates</w:t>
            </w:r>
          </w:p>
        </w:tc>
        <w:tc>
          <w:tcPr>
            <w:tcW w:w="2520" w:type="dxa"/>
            <w:tcBorders>
              <w:top w:val="double" w:sz="4" w:space="0" w:color="auto"/>
              <w:bottom w:val="double" w:sz="4" w:space="0" w:color="auto"/>
            </w:tcBorders>
          </w:tcPr>
          <w:p w14:paraId="2D9EB1B1" w14:textId="6C12238F" w:rsidR="00136E39" w:rsidRPr="007F7D42" w:rsidRDefault="00136E39" w:rsidP="00136E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D42">
              <w:rPr>
                <w:rFonts w:ascii="Arial" w:hAnsi="Arial" w:cs="Arial"/>
                <w:sz w:val="20"/>
                <w:szCs w:val="20"/>
              </w:rPr>
              <w:t>Stratum corneum thickness (</w:t>
            </w:r>
            <w:r w:rsidRPr="00A56E6B">
              <w:rPr>
                <w:rFonts w:ascii="Symbol" w:hAnsi="Symbol" w:cs="Arial"/>
                <w:sz w:val="20"/>
                <w:szCs w:val="20"/>
              </w:rPr>
              <w:t>m</w:t>
            </w:r>
            <w:r w:rsidRPr="007F7D42">
              <w:rPr>
                <w:rFonts w:ascii="Arial" w:hAnsi="Arial" w:cs="Arial"/>
                <w:sz w:val="20"/>
                <w:szCs w:val="20"/>
              </w:rPr>
              <w:t xml:space="preserve">m) </w:t>
            </w:r>
            <w:r w:rsidRPr="007F7D42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7F7D42">
              <w:rPr>
                <w:rFonts w:ascii="Arial" w:hAnsi="Arial" w:cs="Arial"/>
                <w:sz w:val="20"/>
                <w:szCs w:val="20"/>
              </w:rPr>
              <w:t xml:space="preserve"> SEM</w:t>
            </w:r>
          </w:p>
        </w:tc>
        <w:tc>
          <w:tcPr>
            <w:tcW w:w="2340" w:type="dxa"/>
            <w:tcBorders>
              <w:top w:val="double" w:sz="4" w:space="0" w:color="auto"/>
              <w:bottom w:val="double" w:sz="4" w:space="0" w:color="auto"/>
            </w:tcBorders>
          </w:tcPr>
          <w:p w14:paraId="3941BB0E" w14:textId="5F146CCC" w:rsidR="00136E39" w:rsidRPr="007F7D42" w:rsidRDefault="00136E39" w:rsidP="00136E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D42">
              <w:rPr>
                <w:rFonts w:ascii="Arial" w:hAnsi="Arial" w:cs="Arial"/>
                <w:sz w:val="20"/>
                <w:szCs w:val="20"/>
              </w:rPr>
              <w:t>Epidermal thickness (</w:t>
            </w:r>
            <w:r w:rsidRPr="00A56E6B">
              <w:rPr>
                <w:rFonts w:ascii="Symbol" w:hAnsi="Symbol" w:cs="Arial"/>
                <w:sz w:val="20"/>
                <w:szCs w:val="20"/>
              </w:rPr>
              <w:t>m</w:t>
            </w:r>
            <w:r w:rsidRPr="007F7D42">
              <w:rPr>
                <w:rFonts w:ascii="Arial" w:hAnsi="Arial" w:cs="Arial"/>
                <w:sz w:val="20"/>
                <w:szCs w:val="20"/>
              </w:rPr>
              <w:t xml:space="preserve">m) </w:t>
            </w:r>
            <w:r w:rsidRPr="007F7D42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7F7D42">
              <w:rPr>
                <w:rFonts w:ascii="Arial" w:hAnsi="Arial" w:cs="Arial"/>
                <w:sz w:val="20"/>
                <w:szCs w:val="20"/>
              </w:rPr>
              <w:t xml:space="preserve"> SEM</w:t>
            </w:r>
          </w:p>
        </w:tc>
        <w:tc>
          <w:tcPr>
            <w:tcW w:w="2250" w:type="dxa"/>
            <w:tcBorders>
              <w:top w:val="double" w:sz="4" w:space="0" w:color="auto"/>
              <w:bottom w:val="double" w:sz="4" w:space="0" w:color="auto"/>
            </w:tcBorders>
          </w:tcPr>
          <w:p w14:paraId="07EB25F2" w14:textId="604A8149" w:rsidR="00A56E6B" w:rsidRDefault="00A56E6B" w:rsidP="00A56E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ete ridge length</w:t>
            </w:r>
            <w:r w:rsidR="00413649">
              <w:rPr>
                <w:rFonts w:ascii="Arial" w:eastAsia="Times New Roman" w:hAnsi="Arial" w:cs="Arial"/>
                <w:sz w:val="20"/>
                <w:szCs w:val="20"/>
              </w:rPr>
              <w:t xml:space="preserve"> ratio</w:t>
            </w:r>
          </w:p>
          <w:p w14:paraId="4ECD20E2" w14:textId="72E5B13D" w:rsidR="00136E39" w:rsidRPr="007F7D42" w:rsidRDefault="00136E39" w:rsidP="00A56E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7D42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7F7D42">
              <w:rPr>
                <w:rFonts w:ascii="Arial" w:hAnsi="Arial" w:cs="Arial"/>
                <w:sz w:val="20"/>
                <w:szCs w:val="20"/>
              </w:rPr>
              <w:t xml:space="preserve"> SEM</w:t>
            </w:r>
          </w:p>
        </w:tc>
      </w:tr>
      <w:tr w:rsidR="00136E39" w:rsidRPr="007F7D42" w14:paraId="7CEECB26" w14:textId="77777777" w:rsidTr="003E23AB">
        <w:trPr>
          <w:jc w:val="center"/>
        </w:trPr>
        <w:tc>
          <w:tcPr>
            <w:tcW w:w="1170" w:type="dxa"/>
            <w:tcBorders>
              <w:top w:val="double" w:sz="4" w:space="0" w:color="auto"/>
              <w:bottom w:val="nil"/>
            </w:tcBorders>
          </w:tcPr>
          <w:p w14:paraId="611CCD56" w14:textId="30291479" w:rsidR="00136E39" w:rsidRPr="007F7D42" w:rsidRDefault="00136E39" w:rsidP="00136E3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F7D42">
              <w:rPr>
                <w:rFonts w:ascii="Arial" w:hAnsi="Arial" w:cs="Arial"/>
                <w:i/>
                <w:iCs/>
                <w:sz w:val="20"/>
                <w:szCs w:val="20"/>
              </w:rPr>
              <w:t>Face</w:t>
            </w:r>
          </w:p>
        </w:tc>
        <w:tc>
          <w:tcPr>
            <w:tcW w:w="810" w:type="dxa"/>
            <w:tcBorders>
              <w:top w:val="double" w:sz="4" w:space="0" w:color="auto"/>
              <w:bottom w:val="nil"/>
            </w:tcBorders>
          </w:tcPr>
          <w:p w14:paraId="222CEADB" w14:textId="0FEBB8CA" w:rsidR="00136E39" w:rsidRPr="007F7D42" w:rsidRDefault="00136E39" w:rsidP="00136E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D42">
              <w:rPr>
                <w:rFonts w:ascii="Arial" w:hAnsi="Arial" w:cs="Arial"/>
                <w:sz w:val="20"/>
                <w:szCs w:val="20"/>
              </w:rPr>
              <w:t>20’s</w:t>
            </w:r>
          </w:p>
        </w:tc>
        <w:tc>
          <w:tcPr>
            <w:tcW w:w="1260" w:type="dxa"/>
            <w:tcBorders>
              <w:top w:val="double" w:sz="4" w:space="0" w:color="auto"/>
              <w:bottom w:val="nil"/>
            </w:tcBorders>
            <w:vAlign w:val="bottom"/>
          </w:tcPr>
          <w:p w14:paraId="303A9400" w14:textId="77777777" w:rsidR="00136E39" w:rsidRPr="007F7D42" w:rsidRDefault="00136E39" w:rsidP="00136E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520" w:type="dxa"/>
            <w:tcBorders>
              <w:top w:val="double" w:sz="4" w:space="0" w:color="auto"/>
              <w:bottom w:val="nil"/>
            </w:tcBorders>
            <w:vAlign w:val="bottom"/>
          </w:tcPr>
          <w:p w14:paraId="56739774" w14:textId="7312E932" w:rsidR="00136E39" w:rsidRPr="007F7D42" w:rsidRDefault="00136E39" w:rsidP="003E23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.69 </w:t>
            </w: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52</w:t>
            </w:r>
          </w:p>
        </w:tc>
        <w:tc>
          <w:tcPr>
            <w:tcW w:w="2340" w:type="dxa"/>
            <w:tcBorders>
              <w:top w:val="double" w:sz="4" w:space="0" w:color="auto"/>
              <w:bottom w:val="nil"/>
            </w:tcBorders>
            <w:vAlign w:val="bottom"/>
          </w:tcPr>
          <w:p w14:paraId="524C7F91" w14:textId="3C139623" w:rsidR="00136E39" w:rsidRPr="007F7D42" w:rsidRDefault="00136E39" w:rsidP="00136E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66.67 </w:t>
            </w: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.80</w:t>
            </w:r>
          </w:p>
        </w:tc>
        <w:tc>
          <w:tcPr>
            <w:tcW w:w="2250" w:type="dxa"/>
            <w:tcBorders>
              <w:top w:val="double" w:sz="4" w:space="0" w:color="auto"/>
              <w:bottom w:val="nil"/>
            </w:tcBorders>
            <w:vAlign w:val="bottom"/>
          </w:tcPr>
          <w:p w14:paraId="44C2B6E2" w14:textId="6EC81C35" w:rsidR="00136E39" w:rsidRPr="007F7D42" w:rsidRDefault="00296A59" w:rsidP="003E2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0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+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025</w:t>
            </w:r>
          </w:p>
        </w:tc>
      </w:tr>
      <w:tr w:rsidR="00136E39" w:rsidRPr="007F7D42" w14:paraId="3DA9316E" w14:textId="77777777" w:rsidTr="003E23AB">
        <w:trPr>
          <w:jc w:val="center"/>
        </w:trPr>
        <w:tc>
          <w:tcPr>
            <w:tcW w:w="1170" w:type="dxa"/>
            <w:tcBorders>
              <w:top w:val="nil"/>
            </w:tcBorders>
          </w:tcPr>
          <w:p w14:paraId="3CDD84BF" w14:textId="77777777" w:rsidR="00136E39" w:rsidRPr="007F7D42" w:rsidRDefault="00136E39" w:rsidP="00136E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</w:tcBorders>
          </w:tcPr>
          <w:p w14:paraId="6FF462D8" w14:textId="28FE3FAC" w:rsidR="00136E39" w:rsidRPr="007F7D42" w:rsidRDefault="00136E39" w:rsidP="00136E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D42">
              <w:rPr>
                <w:rFonts w:ascii="Arial" w:hAnsi="Arial" w:cs="Arial"/>
                <w:sz w:val="20"/>
                <w:szCs w:val="20"/>
              </w:rPr>
              <w:t>30’s</w:t>
            </w:r>
          </w:p>
        </w:tc>
        <w:tc>
          <w:tcPr>
            <w:tcW w:w="1260" w:type="dxa"/>
            <w:tcBorders>
              <w:top w:val="nil"/>
            </w:tcBorders>
            <w:vAlign w:val="bottom"/>
          </w:tcPr>
          <w:p w14:paraId="0D80E3FF" w14:textId="77777777" w:rsidR="00136E39" w:rsidRPr="007F7D42" w:rsidRDefault="00136E39" w:rsidP="00136E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520" w:type="dxa"/>
            <w:tcBorders>
              <w:top w:val="nil"/>
            </w:tcBorders>
            <w:vAlign w:val="bottom"/>
          </w:tcPr>
          <w:p w14:paraId="51FB8F0E" w14:textId="28C9D916" w:rsidR="00136E39" w:rsidRPr="007F7D42" w:rsidRDefault="00136E39" w:rsidP="003E23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.82 </w:t>
            </w: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47</w:t>
            </w:r>
          </w:p>
        </w:tc>
        <w:tc>
          <w:tcPr>
            <w:tcW w:w="2340" w:type="dxa"/>
            <w:tcBorders>
              <w:top w:val="nil"/>
            </w:tcBorders>
            <w:vAlign w:val="bottom"/>
          </w:tcPr>
          <w:p w14:paraId="24B753ED" w14:textId="2B8615B5" w:rsidR="00136E39" w:rsidRPr="007F7D42" w:rsidRDefault="00136E39" w:rsidP="00136E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63.25 </w:t>
            </w: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 xml:space="preserve">+ </w:t>
            </w: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2250" w:type="dxa"/>
            <w:tcBorders>
              <w:top w:val="nil"/>
            </w:tcBorders>
            <w:vAlign w:val="bottom"/>
          </w:tcPr>
          <w:p w14:paraId="7410A57A" w14:textId="6E156643" w:rsidR="00136E39" w:rsidRPr="007F7D42" w:rsidRDefault="00136E39" w:rsidP="003E2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</w:t>
            </w:r>
            <w:r w:rsidR="00296A59"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032</w:t>
            </w:r>
          </w:p>
        </w:tc>
      </w:tr>
      <w:tr w:rsidR="00136E39" w:rsidRPr="007F7D42" w14:paraId="2B0A0BDC" w14:textId="77777777" w:rsidTr="003E23AB">
        <w:trPr>
          <w:jc w:val="center"/>
        </w:trPr>
        <w:tc>
          <w:tcPr>
            <w:tcW w:w="1170" w:type="dxa"/>
          </w:tcPr>
          <w:p w14:paraId="72DBCBF6" w14:textId="77777777" w:rsidR="00136E39" w:rsidRPr="007F7D42" w:rsidRDefault="00136E39" w:rsidP="00136E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14:paraId="1EDA2965" w14:textId="193A765F" w:rsidR="00136E39" w:rsidRPr="007F7D42" w:rsidRDefault="00136E39" w:rsidP="00136E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D42">
              <w:rPr>
                <w:rFonts w:ascii="Arial" w:hAnsi="Arial" w:cs="Arial"/>
                <w:sz w:val="20"/>
                <w:szCs w:val="20"/>
              </w:rPr>
              <w:t>40’s</w:t>
            </w:r>
          </w:p>
        </w:tc>
        <w:tc>
          <w:tcPr>
            <w:tcW w:w="1260" w:type="dxa"/>
            <w:vAlign w:val="bottom"/>
          </w:tcPr>
          <w:p w14:paraId="3272D8C4" w14:textId="77777777" w:rsidR="00136E39" w:rsidRPr="007F7D42" w:rsidRDefault="00136E39" w:rsidP="00136E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520" w:type="dxa"/>
            <w:vAlign w:val="bottom"/>
          </w:tcPr>
          <w:p w14:paraId="6E8F730E" w14:textId="04BD2EE3" w:rsidR="00136E39" w:rsidRPr="007F7D42" w:rsidRDefault="002300D9" w:rsidP="003E23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EA7E4F" w:rsidRPr="00EA7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35</w:t>
            </w:r>
            <w:r w:rsidR="00EA7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EA7E4F" w:rsidRPr="00EA7E4F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+</w:t>
            </w:r>
            <w:r w:rsidR="00EA7E4F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 xml:space="preserve"> </w:t>
            </w:r>
            <w:r w:rsidR="00EA7E4F" w:rsidRPr="00EA7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40" w:type="dxa"/>
            <w:vAlign w:val="bottom"/>
          </w:tcPr>
          <w:p w14:paraId="7AF29F35" w14:textId="3AABDECF" w:rsidR="00136E39" w:rsidRPr="007F7D42" w:rsidRDefault="00136E39" w:rsidP="00136E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64.95 </w:t>
            </w: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 xml:space="preserve">+ </w:t>
            </w: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2250" w:type="dxa"/>
            <w:vAlign w:val="bottom"/>
          </w:tcPr>
          <w:p w14:paraId="3659B88F" w14:textId="2167055F" w:rsidR="00136E39" w:rsidRPr="007F7D42" w:rsidRDefault="003E23AB" w:rsidP="003E2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</w:t>
            </w:r>
            <w:r w:rsidR="00296A59"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+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047</w:t>
            </w:r>
          </w:p>
        </w:tc>
      </w:tr>
      <w:tr w:rsidR="00136E39" w:rsidRPr="007F7D42" w14:paraId="424A716E" w14:textId="77777777" w:rsidTr="003E23AB">
        <w:trPr>
          <w:jc w:val="center"/>
        </w:trPr>
        <w:tc>
          <w:tcPr>
            <w:tcW w:w="1170" w:type="dxa"/>
          </w:tcPr>
          <w:p w14:paraId="4AD2E68C" w14:textId="77777777" w:rsidR="00136E39" w:rsidRPr="007F7D42" w:rsidRDefault="00136E39" w:rsidP="00136E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14:paraId="3B75BC75" w14:textId="752C9812" w:rsidR="00136E39" w:rsidRPr="007F7D42" w:rsidRDefault="00136E39" w:rsidP="00136E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D42">
              <w:rPr>
                <w:rFonts w:ascii="Arial" w:hAnsi="Arial" w:cs="Arial"/>
                <w:sz w:val="20"/>
                <w:szCs w:val="20"/>
              </w:rPr>
              <w:t>50’s</w:t>
            </w:r>
          </w:p>
        </w:tc>
        <w:tc>
          <w:tcPr>
            <w:tcW w:w="1260" w:type="dxa"/>
            <w:vAlign w:val="bottom"/>
          </w:tcPr>
          <w:p w14:paraId="2ECB9D8F" w14:textId="77777777" w:rsidR="00136E39" w:rsidRPr="007F7D42" w:rsidRDefault="00136E39" w:rsidP="00136E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520" w:type="dxa"/>
            <w:vAlign w:val="bottom"/>
          </w:tcPr>
          <w:p w14:paraId="2C2F1E1E" w14:textId="6FC4D6CD" w:rsidR="00136E39" w:rsidRPr="007F7D42" w:rsidRDefault="003E23AB" w:rsidP="003E23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4E1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3.31 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+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63</w:t>
            </w:r>
            <w:r w:rsidR="00A611A1"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="004E1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40" w:type="dxa"/>
            <w:vAlign w:val="bottom"/>
          </w:tcPr>
          <w:p w14:paraId="5468549C" w14:textId="04A263A6" w:rsidR="00136E39" w:rsidRPr="007F7D42" w:rsidRDefault="004E1303" w:rsidP="00136E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60.18 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+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.8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2250" w:type="dxa"/>
            <w:vAlign w:val="bottom"/>
          </w:tcPr>
          <w:p w14:paraId="320699E3" w14:textId="0845C018" w:rsidR="00136E39" w:rsidRPr="007F7D42" w:rsidRDefault="003E23AB" w:rsidP="003E2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</w:t>
            </w:r>
            <w:r w:rsidR="00296A59"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+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030</w:t>
            </w:r>
          </w:p>
        </w:tc>
      </w:tr>
      <w:tr w:rsidR="00136E39" w:rsidRPr="007F7D42" w14:paraId="141BB19A" w14:textId="77777777" w:rsidTr="003E23AB">
        <w:trPr>
          <w:jc w:val="center"/>
        </w:trPr>
        <w:tc>
          <w:tcPr>
            <w:tcW w:w="1170" w:type="dxa"/>
          </w:tcPr>
          <w:p w14:paraId="071AD80D" w14:textId="77777777" w:rsidR="00136E39" w:rsidRPr="007F7D42" w:rsidRDefault="00136E39" w:rsidP="00136E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14:paraId="3CEE6C3E" w14:textId="17E35404" w:rsidR="00136E39" w:rsidRPr="007F7D42" w:rsidRDefault="00136E39" w:rsidP="00136E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D42">
              <w:rPr>
                <w:rFonts w:ascii="Arial" w:hAnsi="Arial" w:cs="Arial"/>
                <w:sz w:val="20"/>
                <w:szCs w:val="20"/>
              </w:rPr>
              <w:t>60’s</w:t>
            </w:r>
          </w:p>
        </w:tc>
        <w:tc>
          <w:tcPr>
            <w:tcW w:w="1260" w:type="dxa"/>
            <w:vAlign w:val="bottom"/>
          </w:tcPr>
          <w:p w14:paraId="21BB53DA" w14:textId="77777777" w:rsidR="00136E39" w:rsidRPr="007F7D42" w:rsidRDefault="00136E39" w:rsidP="00136E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520" w:type="dxa"/>
            <w:vAlign w:val="bottom"/>
          </w:tcPr>
          <w:p w14:paraId="5E09DD15" w14:textId="437AB3CB" w:rsidR="00136E39" w:rsidRPr="007F7D42" w:rsidRDefault="004E1303" w:rsidP="003E23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3.45 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+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.04</w:t>
            </w:r>
            <w:r w:rsidR="00A611A1"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40" w:type="dxa"/>
            <w:vAlign w:val="bottom"/>
          </w:tcPr>
          <w:p w14:paraId="2A8C970E" w14:textId="64D594E5" w:rsidR="00136E39" w:rsidRPr="007F7D42" w:rsidRDefault="004E1303" w:rsidP="00136E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6.95 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+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.7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250" w:type="dxa"/>
            <w:vAlign w:val="bottom"/>
          </w:tcPr>
          <w:p w14:paraId="2D46E714" w14:textId="1689E5D5" w:rsidR="00136E39" w:rsidRPr="007F7D42" w:rsidRDefault="003E23AB" w:rsidP="003E2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</w:t>
            </w:r>
            <w:r w:rsidR="00296A59"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+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043</w:t>
            </w:r>
          </w:p>
        </w:tc>
      </w:tr>
      <w:tr w:rsidR="00136E39" w:rsidRPr="007F7D42" w14:paraId="061BC09E" w14:textId="77777777" w:rsidTr="003E23AB">
        <w:trPr>
          <w:jc w:val="center"/>
        </w:trPr>
        <w:tc>
          <w:tcPr>
            <w:tcW w:w="1170" w:type="dxa"/>
            <w:tcBorders>
              <w:bottom w:val="single" w:sz="4" w:space="0" w:color="auto"/>
            </w:tcBorders>
          </w:tcPr>
          <w:p w14:paraId="29D5995B" w14:textId="77777777" w:rsidR="00136E39" w:rsidRPr="007F7D42" w:rsidRDefault="00136E39" w:rsidP="00136E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579116E" w14:textId="2BDF1FD9" w:rsidR="00136E39" w:rsidRPr="007F7D42" w:rsidRDefault="00136E39" w:rsidP="00136E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D42">
              <w:rPr>
                <w:rFonts w:ascii="Arial" w:hAnsi="Arial" w:cs="Arial"/>
                <w:sz w:val="20"/>
                <w:szCs w:val="20"/>
              </w:rPr>
              <w:t>70’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109E4A15" w14:textId="77777777" w:rsidR="00136E39" w:rsidRPr="007F7D42" w:rsidRDefault="00136E39" w:rsidP="00136E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bottom"/>
          </w:tcPr>
          <w:p w14:paraId="53EEAFE4" w14:textId="555059B2" w:rsidR="00136E39" w:rsidRPr="007F7D42" w:rsidRDefault="003E23AB" w:rsidP="003E23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4E1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4.44 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+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71</w:t>
            </w:r>
            <w:r w:rsidR="00A611A1"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bottom"/>
          </w:tcPr>
          <w:p w14:paraId="238CC60C" w14:textId="70BDFADE" w:rsidR="00136E39" w:rsidRPr="007F7D42" w:rsidRDefault="003E23AB" w:rsidP="00136E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4E1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1.92 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+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.83</w:t>
            </w:r>
            <w:r w:rsidR="00A611A1"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="004E1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="00A611A1"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14:paraId="56E0B8BB" w14:textId="006FCF01" w:rsidR="00136E39" w:rsidRPr="007F7D42" w:rsidRDefault="003E23AB" w:rsidP="003E2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4E1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  <w:r w:rsidR="00296A59"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+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025</w:t>
            </w:r>
            <w:r w:rsidR="00A611A1"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136E39" w:rsidRPr="007F7D42" w14:paraId="039D14E0" w14:textId="77777777" w:rsidTr="003E23AB">
        <w:trPr>
          <w:jc w:val="center"/>
        </w:trPr>
        <w:tc>
          <w:tcPr>
            <w:tcW w:w="1170" w:type="dxa"/>
            <w:tcBorders>
              <w:top w:val="nil"/>
            </w:tcBorders>
          </w:tcPr>
          <w:p w14:paraId="078C352B" w14:textId="3D25683A" w:rsidR="00136E39" w:rsidRPr="007F7D42" w:rsidRDefault="00136E39" w:rsidP="00136E3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F7D42">
              <w:rPr>
                <w:rFonts w:ascii="Arial" w:hAnsi="Arial" w:cs="Arial"/>
                <w:i/>
                <w:iCs/>
                <w:sz w:val="20"/>
                <w:szCs w:val="20"/>
              </w:rPr>
              <w:t>Arm</w:t>
            </w:r>
          </w:p>
        </w:tc>
        <w:tc>
          <w:tcPr>
            <w:tcW w:w="810" w:type="dxa"/>
            <w:tcBorders>
              <w:top w:val="nil"/>
            </w:tcBorders>
          </w:tcPr>
          <w:p w14:paraId="33D6B78A" w14:textId="7054FD74" w:rsidR="00136E39" w:rsidRPr="007F7D42" w:rsidRDefault="00136E39" w:rsidP="00136E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D42">
              <w:rPr>
                <w:rFonts w:ascii="Arial" w:hAnsi="Arial" w:cs="Arial"/>
                <w:sz w:val="20"/>
                <w:szCs w:val="20"/>
              </w:rPr>
              <w:t>20’s</w:t>
            </w:r>
          </w:p>
        </w:tc>
        <w:tc>
          <w:tcPr>
            <w:tcW w:w="1260" w:type="dxa"/>
            <w:tcBorders>
              <w:top w:val="nil"/>
            </w:tcBorders>
            <w:vAlign w:val="bottom"/>
          </w:tcPr>
          <w:p w14:paraId="4F4BFACE" w14:textId="77777777" w:rsidR="00136E39" w:rsidRPr="007F7D42" w:rsidRDefault="00136E39" w:rsidP="00136E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520" w:type="dxa"/>
            <w:tcBorders>
              <w:top w:val="nil"/>
            </w:tcBorders>
            <w:vAlign w:val="bottom"/>
          </w:tcPr>
          <w:p w14:paraId="2419F08C" w14:textId="03E760E7" w:rsidR="00136E39" w:rsidRPr="007F7D42" w:rsidRDefault="00136E39" w:rsidP="003E23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1.98 </w:t>
            </w: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90</w:t>
            </w:r>
          </w:p>
        </w:tc>
        <w:tc>
          <w:tcPr>
            <w:tcW w:w="2340" w:type="dxa"/>
            <w:tcBorders>
              <w:top w:val="nil"/>
            </w:tcBorders>
            <w:vAlign w:val="bottom"/>
          </w:tcPr>
          <w:p w14:paraId="30E18A3A" w14:textId="06DE957F" w:rsidR="00136E39" w:rsidRPr="007F7D42" w:rsidRDefault="00136E39" w:rsidP="00136E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7.45 </w:t>
            </w: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.76</w:t>
            </w:r>
          </w:p>
        </w:tc>
        <w:tc>
          <w:tcPr>
            <w:tcW w:w="2250" w:type="dxa"/>
            <w:tcBorders>
              <w:top w:val="nil"/>
            </w:tcBorders>
            <w:vAlign w:val="bottom"/>
          </w:tcPr>
          <w:p w14:paraId="53B937C3" w14:textId="77777777" w:rsidR="00136E39" w:rsidRPr="007F7D42" w:rsidRDefault="00136E39" w:rsidP="003E23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182 </w:t>
            </w: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029</w:t>
            </w:r>
          </w:p>
        </w:tc>
      </w:tr>
      <w:tr w:rsidR="00136E39" w:rsidRPr="007F7D42" w14:paraId="77EBD74B" w14:textId="77777777" w:rsidTr="003E23AB">
        <w:trPr>
          <w:jc w:val="center"/>
        </w:trPr>
        <w:tc>
          <w:tcPr>
            <w:tcW w:w="1170" w:type="dxa"/>
          </w:tcPr>
          <w:p w14:paraId="43DC1D34" w14:textId="77777777" w:rsidR="00136E39" w:rsidRPr="007F7D42" w:rsidRDefault="00136E39" w:rsidP="00136E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14:paraId="3C369178" w14:textId="28E066FF" w:rsidR="00136E39" w:rsidRPr="007F7D42" w:rsidRDefault="00136E39" w:rsidP="00136E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D42">
              <w:rPr>
                <w:rFonts w:ascii="Arial" w:hAnsi="Arial" w:cs="Arial"/>
                <w:sz w:val="20"/>
                <w:szCs w:val="20"/>
              </w:rPr>
              <w:t>30’s</w:t>
            </w:r>
          </w:p>
        </w:tc>
        <w:tc>
          <w:tcPr>
            <w:tcW w:w="1260" w:type="dxa"/>
            <w:vAlign w:val="bottom"/>
          </w:tcPr>
          <w:p w14:paraId="147775FF" w14:textId="77777777" w:rsidR="00136E39" w:rsidRPr="007F7D42" w:rsidRDefault="00136E39" w:rsidP="00136E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520" w:type="dxa"/>
            <w:vAlign w:val="bottom"/>
          </w:tcPr>
          <w:p w14:paraId="054FB410" w14:textId="0468A4B5" w:rsidR="00136E39" w:rsidRPr="007F7D42" w:rsidRDefault="00136E39" w:rsidP="003E2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30</w:t>
            </w:r>
            <w:r w:rsidRPr="007F7D4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.52</w:t>
            </w:r>
          </w:p>
        </w:tc>
        <w:tc>
          <w:tcPr>
            <w:tcW w:w="2340" w:type="dxa"/>
            <w:vAlign w:val="bottom"/>
          </w:tcPr>
          <w:p w14:paraId="45F68377" w14:textId="122DE24F" w:rsidR="00136E39" w:rsidRPr="007F7D42" w:rsidRDefault="00136E39" w:rsidP="00136E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6.80 </w:t>
            </w: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.70</w:t>
            </w:r>
          </w:p>
        </w:tc>
        <w:tc>
          <w:tcPr>
            <w:tcW w:w="2250" w:type="dxa"/>
            <w:vAlign w:val="bottom"/>
          </w:tcPr>
          <w:p w14:paraId="0C74CD12" w14:textId="77777777" w:rsidR="00136E39" w:rsidRPr="007F7D42" w:rsidRDefault="00136E39" w:rsidP="003E23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125 </w:t>
            </w: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027</w:t>
            </w:r>
          </w:p>
        </w:tc>
      </w:tr>
      <w:tr w:rsidR="00136E39" w:rsidRPr="007F7D42" w14:paraId="35336490" w14:textId="77777777" w:rsidTr="003E23AB">
        <w:trPr>
          <w:jc w:val="center"/>
        </w:trPr>
        <w:tc>
          <w:tcPr>
            <w:tcW w:w="1170" w:type="dxa"/>
          </w:tcPr>
          <w:p w14:paraId="6C818485" w14:textId="77777777" w:rsidR="00136E39" w:rsidRPr="007F7D42" w:rsidRDefault="00136E39" w:rsidP="00136E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14:paraId="2DAF5B72" w14:textId="6E592230" w:rsidR="00136E39" w:rsidRPr="007F7D42" w:rsidRDefault="00136E39" w:rsidP="00136E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D42">
              <w:rPr>
                <w:rFonts w:ascii="Arial" w:hAnsi="Arial" w:cs="Arial"/>
                <w:sz w:val="20"/>
                <w:szCs w:val="20"/>
              </w:rPr>
              <w:t>40’s</w:t>
            </w:r>
          </w:p>
        </w:tc>
        <w:tc>
          <w:tcPr>
            <w:tcW w:w="1260" w:type="dxa"/>
            <w:vAlign w:val="bottom"/>
          </w:tcPr>
          <w:p w14:paraId="3B54005A" w14:textId="77777777" w:rsidR="00136E39" w:rsidRPr="007F7D42" w:rsidRDefault="00136E39" w:rsidP="00136E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520" w:type="dxa"/>
            <w:vAlign w:val="bottom"/>
          </w:tcPr>
          <w:p w14:paraId="7E745E06" w14:textId="3722BC28" w:rsidR="00136E39" w:rsidRPr="007F7D42" w:rsidRDefault="00136E39" w:rsidP="003E23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2.94 </w:t>
            </w: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.14</w:t>
            </w:r>
          </w:p>
        </w:tc>
        <w:tc>
          <w:tcPr>
            <w:tcW w:w="2340" w:type="dxa"/>
            <w:vAlign w:val="bottom"/>
          </w:tcPr>
          <w:p w14:paraId="209E51AB" w14:textId="5DBB889A" w:rsidR="00136E39" w:rsidRPr="007F7D42" w:rsidRDefault="00136E39" w:rsidP="00136E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2.84 </w:t>
            </w: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.48</w:t>
            </w:r>
          </w:p>
        </w:tc>
        <w:tc>
          <w:tcPr>
            <w:tcW w:w="2250" w:type="dxa"/>
            <w:vAlign w:val="bottom"/>
          </w:tcPr>
          <w:p w14:paraId="156A9719" w14:textId="77777777" w:rsidR="00136E39" w:rsidRPr="007F7D42" w:rsidRDefault="00136E39" w:rsidP="003E23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119 </w:t>
            </w: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027</w:t>
            </w:r>
          </w:p>
        </w:tc>
      </w:tr>
      <w:tr w:rsidR="00136E39" w:rsidRPr="007F7D42" w14:paraId="3E610A88" w14:textId="77777777" w:rsidTr="003E23AB">
        <w:trPr>
          <w:jc w:val="center"/>
        </w:trPr>
        <w:tc>
          <w:tcPr>
            <w:tcW w:w="1170" w:type="dxa"/>
          </w:tcPr>
          <w:p w14:paraId="22DDF91A" w14:textId="77777777" w:rsidR="00136E39" w:rsidRPr="007F7D42" w:rsidRDefault="00136E39" w:rsidP="00136E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14:paraId="0FA5B0EC" w14:textId="3FC5D089" w:rsidR="00136E39" w:rsidRPr="007F7D42" w:rsidRDefault="00136E39" w:rsidP="00136E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D42">
              <w:rPr>
                <w:rFonts w:ascii="Arial" w:hAnsi="Arial" w:cs="Arial"/>
                <w:sz w:val="20"/>
                <w:szCs w:val="20"/>
              </w:rPr>
              <w:t>50’s</w:t>
            </w:r>
          </w:p>
        </w:tc>
        <w:tc>
          <w:tcPr>
            <w:tcW w:w="1260" w:type="dxa"/>
            <w:vAlign w:val="bottom"/>
          </w:tcPr>
          <w:p w14:paraId="62810195" w14:textId="77777777" w:rsidR="00136E39" w:rsidRPr="007F7D42" w:rsidRDefault="00136E39" w:rsidP="00136E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520" w:type="dxa"/>
            <w:vAlign w:val="bottom"/>
          </w:tcPr>
          <w:p w14:paraId="52B9CCAA" w14:textId="1C0477E3" w:rsidR="00136E39" w:rsidRPr="007F7D42" w:rsidRDefault="00136E39" w:rsidP="003E23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5.45 </w:t>
            </w: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.50</w:t>
            </w:r>
          </w:p>
        </w:tc>
        <w:tc>
          <w:tcPr>
            <w:tcW w:w="2340" w:type="dxa"/>
            <w:vAlign w:val="bottom"/>
          </w:tcPr>
          <w:p w14:paraId="0A26A5A5" w14:textId="51480377" w:rsidR="00136E39" w:rsidRPr="007F7D42" w:rsidRDefault="00136E39" w:rsidP="00136E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5.41 </w:t>
            </w: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.86</w:t>
            </w:r>
          </w:p>
        </w:tc>
        <w:tc>
          <w:tcPr>
            <w:tcW w:w="2250" w:type="dxa"/>
            <w:vAlign w:val="bottom"/>
          </w:tcPr>
          <w:p w14:paraId="66073AA0" w14:textId="2C10EEFB" w:rsidR="00136E39" w:rsidRPr="007F7D42" w:rsidRDefault="004E1303" w:rsidP="003E23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091 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+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0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136E39" w:rsidRPr="007F7D42" w14:paraId="7F3BE623" w14:textId="77777777" w:rsidTr="003E23AB">
        <w:trPr>
          <w:jc w:val="center"/>
        </w:trPr>
        <w:tc>
          <w:tcPr>
            <w:tcW w:w="1170" w:type="dxa"/>
          </w:tcPr>
          <w:p w14:paraId="745CC96C" w14:textId="77777777" w:rsidR="00136E39" w:rsidRPr="007F7D42" w:rsidRDefault="00136E39" w:rsidP="00136E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14:paraId="2BDDC74B" w14:textId="38AA3269" w:rsidR="00136E39" w:rsidRPr="007F7D42" w:rsidRDefault="00136E39" w:rsidP="00136E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D42">
              <w:rPr>
                <w:rFonts w:ascii="Arial" w:hAnsi="Arial" w:cs="Arial"/>
                <w:sz w:val="20"/>
                <w:szCs w:val="20"/>
              </w:rPr>
              <w:t>60’s</w:t>
            </w:r>
          </w:p>
        </w:tc>
        <w:tc>
          <w:tcPr>
            <w:tcW w:w="1260" w:type="dxa"/>
            <w:vAlign w:val="bottom"/>
          </w:tcPr>
          <w:p w14:paraId="76335173" w14:textId="77777777" w:rsidR="00136E39" w:rsidRPr="007F7D42" w:rsidRDefault="00136E39" w:rsidP="00136E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520" w:type="dxa"/>
            <w:vAlign w:val="bottom"/>
          </w:tcPr>
          <w:p w14:paraId="7A8EC162" w14:textId="1C329608" w:rsidR="00136E39" w:rsidRPr="007F7D42" w:rsidRDefault="00136E39" w:rsidP="003E23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4.17 </w:t>
            </w: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.20</w:t>
            </w:r>
          </w:p>
        </w:tc>
        <w:tc>
          <w:tcPr>
            <w:tcW w:w="2340" w:type="dxa"/>
            <w:vAlign w:val="bottom"/>
          </w:tcPr>
          <w:p w14:paraId="29C89460" w14:textId="434E0325" w:rsidR="00136E39" w:rsidRPr="007F7D42" w:rsidRDefault="004E1303" w:rsidP="00136E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6.25 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+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.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2250" w:type="dxa"/>
            <w:vAlign w:val="bottom"/>
          </w:tcPr>
          <w:p w14:paraId="6B0378BD" w14:textId="77777777" w:rsidR="00136E39" w:rsidRPr="007F7D42" w:rsidRDefault="00136E39" w:rsidP="003E23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098 </w:t>
            </w: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018</w:t>
            </w:r>
          </w:p>
        </w:tc>
      </w:tr>
      <w:tr w:rsidR="00136E39" w:rsidRPr="007F7D42" w14:paraId="6A5F5949" w14:textId="77777777" w:rsidTr="003E23AB">
        <w:trPr>
          <w:jc w:val="center"/>
        </w:trPr>
        <w:tc>
          <w:tcPr>
            <w:tcW w:w="1170" w:type="dxa"/>
            <w:tcBorders>
              <w:bottom w:val="single" w:sz="4" w:space="0" w:color="auto"/>
            </w:tcBorders>
          </w:tcPr>
          <w:p w14:paraId="1C1073F6" w14:textId="77777777" w:rsidR="00136E39" w:rsidRPr="007F7D42" w:rsidRDefault="00136E39" w:rsidP="00136E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7F8DA1B" w14:textId="26A827ED" w:rsidR="00136E39" w:rsidRPr="007F7D42" w:rsidRDefault="00136E39" w:rsidP="00136E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D42">
              <w:rPr>
                <w:rFonts w:ascii="Arial" w:hAnsi="Arial" w:cs="Arial"/>
                <w:sz w:val="20"/>
                <w:szCs w:val="20"/>
              </w:rPr>
              <w:t>70’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60D40E5B" w14:textId="77777777" w:rsidR="00136E39" w:rsidRPr="007F7D42" w:rsidRDefault="00136E39" w:rsidP="00136E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bottom"/>
          </w:tcPr>
          <w:p w14:paraId="2B3A49DE" w14:textId="5BB2819A" w:rsidR="00136E39" w:rsidRPr="007F7D42" w:rsidRDefault="00136E39" w:rsidP="003E23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5.74 </w:t>
            </w: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.94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bottom"/>
          </w:tcPr>
          <w:p w14:paraId="42379D03" w14:textId="22DB7CE2" w:rsidR="00136E39" w:rsidRPr="007F7D42" w:rsidRDefault="004E1303" w:rsidP="00136E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0.87 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+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.3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14:paraId="24D71578" w14:textId="13F4A955" w:rsidR="00136E39" w:rsidRPr="007F7D42" w:rsidRDefault="004E1303" w:rsidP="003E23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057 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+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01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136E39" w:rsidRPr="007F7D42" w14:paraId="1571A0D1" w14:textId="77777777" w:rsidTr="003E23AB">
        <w:trPr>
          <w:jc w:val="center"/>
        </w:trPr>
        <w:tc>
          <w:tcPr>
            <w:tcW w:w="1170" w:type="dxa"/>
            <w:tcBorders>
              <w:top w:val="nil"/>
            </w:tcBorders>
          </w:tcPr>
          <w:p w14:paraId="07011B52" w14:textId="5734F79C" w:rsidR="00136E39" w:rsidRPr="007F7D42" w:rsidRDefault="00136E39" w:rsidP="00136E3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F7D42">
              <w:rPr>
                <w:rFonts w:ascii="Arial" w:hAnsi="Arial" w:cs="Arial"/>
                <w:i/>
                <w:iCs/>
                <w:sz w:val="20"/>
                <w:szCs w:val="20"/>
              </w:rPr>
              <w:t>Butt</w:t>
            </w:r>
            <w:r w:rsidR="003E23AB" w:rsidRPr="007F7D42">
              <w:rPr>
                <w:rFonts w:ascii="Arial" w:hAnsi="Arial" w:cs="Arial"/>
                <w:i/>
                <w:iCs/>
                <w:sz w:val="20"/>
                <w:szCs w:val="20"/>
              </w:rPr>
              <w:t>ock</w:t>
            </w:r>
          </w:p>
        </w:tc>
        <w:tc>
          <w:tcPr>
            <w:tcW w:w="810" w:type="dxa"/>
            <w:tcBorders>
              <w:top w:val="nil"/>
            </w:tcBorders>
          </w:tcPr>
          <w:p w14:paraId="5AED962C" w14:textId="4FD3AF83" w:rsidR="00136E39" w:rsidRPr="007F7D42" w:rsidRDefault="00136E39" w:rsidP="00136E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D42">
              <w:rPr>
                <w:rFonts w:ascii="Arial" w:hAnsi="Arial" w:cs="Arial"/>
                <w:sz w:val="20"/>
                <w:szCs w:val="20"/>
              </w:rPr>
              <w:t>20’s</w:t>
            </w:r>
          </w:p>
        </w:tc>
        <w:tc>
          <w:tcPr>
            <w:tcW w:w="1260" w:type="dxa"/>
            <w:tcBorders>
              <w:top w:val="nil"/>
            </w:tcBorders>
            <w:vAlign w:val="bottom"/>
          </w:tcPr>
          <w:p w14:paraId="67A6EF72" w14:textId="77777777" w:rsidR="00136E39" w:rsidRPr="007F7D42" w:rsidRDefault="00136E39" w:rsidP="00136E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520" w:type="dxa"/>
            <w:tcBorders>
              <w:top w:val="nil"/>
            </w:tcBorders>
            <w:vAlign w:val="bottom"/>
          </w:tcPr>
          <w:p w14:paraId="3F620D99" w14:textId="0ECE0D08" w:rsidR="00136E39" w:rsidRPr="007F7D42" w:rsidRDefault="00136E39" w:rsidP="003E23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7.83 </w:t>
            </w: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69</w:t>
            </w:r>
          </w:p>
        </w:tc>
        <w:tc>
          <w:tcPr>
            <w:tcW w:w="2340" w:type="dxa"/>
            <w:tcBorders>
              <w:top w:val="nil"/>
            </w:tcBorders>
            <w:vAlign w:val="bottom"/>
          </w:tcPr>
          <w:p w14:paraId="0A3CE3F9" w14:textId="76308B6F" w:rsidR="00136E39" w:rsidRPr="007F7D42" w:rsidRDefault="00136E39" w:rsidP="00136E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74.13 </w:t>
            </w: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.99</w:t>
            </w:r>
          </w:p>
        </w:tc>
        <w:tc>
          <w:tcPr>
            <w:tcW w:w="2250" w:type="dxa"/>
            <w:tcBorders>
              <w:top w:val="nil"/>
            </w:tcBorders>
            <w:vAlign w:val="bottom"/>
          </w:tcPr>
          <w:p w14:paraId="74D7CA1D" w14:textId="77777777" w:rsidR="00136E39" w:rsidRPr="007F7D42" w:rsidRDefault="00136E39" w:rsidP="003E23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449 </w:t>
            </w: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042</w:t>
            </w:r>
          </w:p>
        </w:tc>
      </w:tr>
      <w:tr w:rsidR="00136E39" w:rsidRPr="007F7D42" w14:paraId="6049DAAB" w14:textId="77777777" w:rsidTr="003E23AB">
        <w:trPr>
          <w:jc w:val="center"/>
        </w:trPr>
        <w:tc>
          <w:tcPr>
            <w:tcW w:w="1170" w:type="dxa"/>
          </w:tcPr>
          <w:p w14:paraId="1EB13C70" w14:textId="77777777" w:rsidR="00136E39" w:rsidRPr="007F7D42" w:rsidRDefault="00136E39" w:rsidP="00136E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14:paraId="43332327" w14:textId="5081CD63" w:rsidR="00136E39" w:rsidRPr="007F7D42" w:rsidRDefault="00136E39" w:rsidP="00136E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D42">
              <w:rPr>
                <w:rFonts w:ascii="Arial" w:hAnsi="Arial" w:cs="Arial"/>
                <w:sz w:val="20"/>
                <w:szCs w:val="20"/>
              </w:rPr>
              <w:t>30’s</w:t>
            </w:r>
          </w:p>
        </w:tc>
        <w:tc>
          <w:tcPr>
            <w:tcW w:w="1260" w:type="dxa"/>
            <w:vAlign w:val="bottom"/>
          </w:tcPr>
          <w:p w14:paraId="1BD875F9" w14:textId="77777777" w:rsidR="00136E39" w:rsidRPr="007F7D42" w:rsidRDefault="00136E39" w:rsidP="00136E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520" w:type="dxa"/>
            <w:vAlign w:val="bottom"/>
          </w:tcPr>
          <w:p w14:paraId="1E3363D4" w14:textId="5C7D9FE0" w:rsidR="00136E39" w:rsidRPr="007F7D42" w:rsidRDefault="00136E39" w:rsidP="003E23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9.97 </w:t>
            </w: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97</w:t>
            </w:r>
          </w:p>
        </w:tc>
        <w:tc>
          <w:tcPr>
            <w:tcW w:w="2340" w:type="dxa"/>
            <w:vAlign w:val="bottom"/>
          </w:tcPr>
          <w:p w14:paraId="5A328D06" w14:textId="2FB06C31" w:rsidR="00136E39" w:rsidRPr="007F7D42" w:rsidRDefault="00136E39" w:rsidP="0044336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67.86 </w:t>
            </w: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.76</w:t>
            </w:r>
          </w:p>
        </w:tc>
        <w:tc>
          <w:tcPr>
            <w:tcW w:w="2250" w:type="dxa"/>
            <w:vAlign w:val="bottom"/>
          </w:tcPr>
          <w:p w14:paraId="3A33622B" w14:textId="77777777" w:rsidR="00136E39" w:rsidRPr="007F7D42" w:rsidRDefault="00136E39" w:rsidP="003E23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464 </w:t>
            </w: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057</w:t>
            </w:r>
          </w:p>
        </w:tc>
      </w:tr>
      <w:tr w:rsidR="00136E39" w:rsidRPr="007F7D42" w14:paraId="75FE253B" w14:textId="77777777" w:rsidTr="003E23AB">
        <w:trPr>
          <w:jc w:val="center"/>
        </w:trPr>
        <w:tc>
          <w:tcPr>
            <w:tcW w:w="1170" w:type="dxa"/>
          </w:tcPr>
          <w:p w14:paraId="0DD00BF9" w14:textId="77777777" w:rsidR="00136E39" w:rsidRPr="007F7D42" w:rsidRDefault="00136E39" w:rsidP="00136E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14:paraId="0C56C42A" w14:textId="106856A1" w:rsidR="00136E39" w:rsidRPr="007F7D42" w:rsidRDefault="00136E39" w:rsidP="00136E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D42">
              <w:rPr>
                <w:rFonts w:ascii="Arial" w:hAnsi="Arial" w:cs="Arial"/>
                <w:sz w:val="20"/>
                <w:szCs w:val="20"/>
              </w:rPr>
              <w:t>40’s</w:t>
            </w:r>
          </w:p>
        </w:tc>
        <w:tc>
          <w:tcPr>
            <w:tcW w:w="1260" w:type="dxa"/>
            <w:vAlign w:val="bottom"/>
          </w:tcPr>
          <w:p w14:paraId="77B04444" w14:textId="77777777" w:rsidR="00136E39" w:rsidRPr="007F7D42" w:rsidRDefault="00136E39" w:rsidP="00136E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520" w:type="dxa"/>
            <w:vAlign w:val="bottom"/>
          </w:tcPr>
          <w:p w14:paraId="177B86F7" w14:textId="0E77CF84" w:rsidR="00136E39" w:rsidRPr="007F7D42" w:rsidRDefault="004E1303" w:rsidP="003E23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0.46 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+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7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40" w:type="dxa"/>
            <w:vAlign w:val="bottom"/>
          </w:tcPr>
          <w:p w14:paraId="4037C9B5" w14:textId="34896F31" w:rsidR="00136E39" w:rsidRPr="007F7D42" w:rsidRDefault="00136E39" w:rsidP="0044336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72.70 </w:t>
            </w: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.33</w:t>
            </w:r>
          </w:p>
        </w:tc>
        <w:tc>
          <w:tcPr>
            <w:tcW w:w="2250" w:type="dxa"/>
            <w:vAlign w:val="bottom"/>
          </w:tcPr>
          <w:p w14:paraId="201C3A88" w14:textId="6C6309EF" w:rsidR="00136E39" w:rsidRPr="007F7D42" w:rsidRDefault="003E23AB" w:rsidP="003E23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559 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+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049</w:t>
            </w:r>
          </w:p>
        </w:tc>
      </w:tr>
      <w:tr w:rsidR="00136E39" w:rsidRPr="007F7D42" w14:paraId="25703FA3" w14:textId="77777777" w:rsidTr="003E23AB">
        <w:trPr>
          <w:jc w:val="center"/>
        </w:trPr>
        <w:tc>
          <w:tcPr>
            <w:tcW w:w="1170" w:type="dxa"/>
          </w:tcPr>
          <w:p w14:paraId="0FBDEB8F" w14:textId="77777777" w:rsidR="00136E39" w:rsidRPr="007F7D42" w:rsidRDefault="00136E39" w:rsidP="00136E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14:paraId="31E7409F" w14:textId="01680CC1" w:rsidR="00136E39" w:rsidRPr="007F7D42" w:rsidRDefault="00136E39" w:rsidP="00136E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D42">
              <w:rPr>
                <w:rFonts w:ascii="Arial" w:hAnsi="Arial" w:cs="Arial"/>
                <w:sz w:val="20"/>
                <w:szCs w:val="20"/>
              </w:rPr>
              <w:t>50’s</w:t>
            </w:r>
          </w:p>
        </w:tc>
        <w:tc>
          <w:tcPr>
            <w:tcW w:w="1260" w:type="dxa"/>
            <w:vAlign w:val="bottom"/>
          </w:tcPr>
          <w:p w14:paraId="0FA6D4BA" w14:textId="77777777" w:rsidR="00136E39" w:rsidRPr="007F7D42" w:rsidRDefault="00136E39" w:rsidP="00136E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520" w:type="dxa"/>
            <w:vAlign w:val="bottom"/>
          </w:tcPr>
          <w:p w14:paraId="7B9F983F" w14:textId="296E1775" w:rsidR="00136E39" w:rsidRPr="007F7D42" w:rsidRDefault="004E1303" w:rsidP="003E23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.10 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+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87</w:t>
            </w:r>
          </w:p>
        </w:tc>
        <w:tc>
          <w:tcPr>
            <w:tcW w:w="2340" w:type="dxa"/>
            <w:vAlign w:val="bottom"/>
          </w:tcPr>
          <w:p w14:paraId="0E3BA98F" w14:textId="068C786F" w:rsidR="00136E39" w:rsidRPr="007F7D42" w:rsidRDefault="004E1303" w:rsidP="00136E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61.01 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+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.0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250" w:type="dxa"/>
            <w:vAlign w:val="bottom"/>
          </w:tcPr>
          <w:p w14:paraId="68DDF0EA" w14:textId="3484DFE8" w:rsidR="00136E39" w:rsidRPr="007F7D42" w:rsidRDefault="00443363" w:rsidP="003E23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446 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+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049</w:t>
            </w:r>
          </w:p>
        </w:tc>
      </w:tr>
      <w:tr w:rsidR="00136E39" w:rsidRPr="007F7D42" w14:paraId="28FC0174" w14:textId="77777777" w:rsidTr="003E23AB">
        <w:trPr>
          <w:jc w:val="center"/>
        </w:trPr>
        <w:tc>
          <w:tcPr>
            <w:tcW w:w="1170" w:type="dxa"/>
            <w:tcBorders>
              <w:bottom w:val="nil"/>
            </w:tcBorders>
          </w:tcPr>
          <w:p w14:paraId="6E8A1854" w14:textId="77777777" w:rsidR="00136E39" w:rsidRPr="007F7D42" w:rsidRDefault="00136E39" w:rsidP="00136E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nil"/>
            </w:tcBorders>
          </w:tcPr>
          <w:p w14:paraId="5E462901" w14:textId="04027D35" w:rsidR="00136E39" w:rsidRPr="007F7D42" w:rsidRDefault="00136E39" w:rsidP="00136E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D42">
              <w:rPr>
                <w:rFonts w:ascii="Arial" w:hAnsi="Arial" w:cs="Arial"/>
                <w:sz w:val="20"/>
                <w:szCs w:val="20"/>
              </w:rPr>
              <w:t>60’s</w:t>
            </w:r>
          </w:p>
        </w:tc>
        <w:tc>
          <w:tcPr>
            <w:tcW w:w="1260" w:type="dxa"/>
            <w:tcBorders>
              <w:bottom w:val="nil"/>
            </w:tcBorders>
            <w:vAlign w:val="bottom"/>
          </w:tcPr>
          <w:p w14:paraId="449FEE92" w14:textId="77777777" w:rsidR="00136E39" w:rsidRPr="007F7D42" w:rsidRDefault="00136E39" w:rsidP="00136E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520" w:type="dxa"/>
            <w:tcBorders>
              <w:bottom w:val="nil"/>
            </w:tcBorders>
            <w:vAlign w:val="bottom"/>
          </w:tcPr>
          <w:p w14:paraId="1283A91B" w14:textId="20E51BE0" w:rsidR="00136E39" w:rsidRPr="007F7D42" w:rsidRDefault="003E23AB" w:rsidP="003E23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1.32 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+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.31</w:t>
            </w:r>
            <w:r w:rsidR="00A611A1"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40" w:type="dxa"/>
            <w:tcBorders>
              <w:bottom w:val="nil"/>
            </w:tcBorders>
            <w:vAlign w:val="bottom"/>
          </w:tcPr>
          <w:p w14:paraId="46901D66" w14:textId="3ADFDC17" w:rsidR="00136E39" w:rsidRPr="007F7D42" w:rsidRDefault="004E1303" w:rsidP="00136E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9.91 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+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.3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250" w:type="dxa"/>
            <w:tcBorders>
              <w:bottom w:val="nil"/>
            </w:tcBorders>
            <w:vAlign w:val="bottom"/>
          </w:tcPr>
          <w:p w14:paraId="591F8346" w14:textId="291FDD53" w:rsidR="00136E39" w:rsidRPr="007F7D42" w:rsidRDefault="003E23AB" w:rsidP="003E23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4E1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398 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+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049</w:t>
            </w:r>
          </w:p>
        </w:tc>
      </w:tr>
      <w:tr w:rsidR="00136E39" w:rsidRPr="007F7D42" w14:paraId="3454B01F" w14:textId="77777777" w:rsidTr="003E23AB">
        <w:trPr>
          <w:jc w:val="center"/>
        </w:trPr>
        <w:tc>
          <w:tcPr>
            <w:tcW w:w="1170" w:type="dxa"/>
            <w:tcBorders>
              <w:top w:val="nil"/>
              <w:bottom w:val="double" w:sz="4" w:space="0" w:color="auto"/>
            </w:tcBorders>
          </w:tcPr>
          <w:p w14:paraId="65CCEB43" w14:textId="77777777" w:rsidR="00136E39" w:rsidRPr="007F7D42" w:rsidRDefault="00136E39" w:rsidP="00136E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double" w:sz="4" w:space="0" w:color="auto"/>
            </w:tcBorders>
          </w:tcPr>
          <w:p w14:paraId="66D07DA1" w14:textId="42D44E4E" w:rsidR="00136E39" w:rsidRPr="007F7D42" w:rsidRDefault="00136E39" w:rsidP="00136E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D42">
              <w:rPr>
                <w:rFonts w:ascii="Arial" w:hAnsi="Arial" w:cs="Arial"/>
                <w:sz w:val="20"/>
                <w:szCs w:val="20"/>
              </w:rPr>
              <w:t>70’s</w:t>
            </w:r>
          </w:p>
        </w:tc>
        <w:tc>
          <w:tcPr>
            <w:tcW w:w="1260" w:type="dxa"/>
            <w:tcBorders>
              <w:top w:val="nil"/>
              <w:bottom w:val="double" w:sz="4" w:space="0" w:color="auto"/>
            </w:tcBorders>
            <w:vAlign w:val="bottom"/>
          </w:tcPr>
          <w:p w14:paraId="6770760F" w14:textId="77777777" w:rsidR="00136E39" w:rsidRPr="007F7D42" w:rsidRDefault="00136E39" w:rsidP="00136E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520" w:type="dxa"/>
            <w:tcBorders>
              <w:top w:val="nil"/>
              <w:bottom w:val="double" w:sz="4" w:space="0" w:color="auto"/>
            </w:tcBorders>
            <w:vAlign w:val="bottom"/>
          </w:tcPr>
          <w:p w14:paraId="41A5EAF1" w14:textId="41F06728" w:rsidR="00136E39" w:rsidRPr="007F7D42" w:rsidRDefault="003E23AB" w:rsidP="003E23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1.23 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+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94</w:t>
            </w:r>
            <w:r w:rsidR="00A611A1"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340" w:type="dxa"/>
            <w:tcBorders>
              <w:top w:val="nil"/>
              <w:bottom w:val="double" w:sz="4" w:space="0" w:color="auto"/>
            </w:tcBorders>
            <w:vAlign w:val="bottom"/>
          </w:tcPr>
          <w:p w14:paraId="606DFEDB" w14:textId="0AED780C" w:rsidR="00136E39" w:rsidRPr="007F7D42" w:rsidRDefault="004E1303" w:rsidP="00136E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8.91 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+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.07</w:t>
            </w:r>
            <w:r w:rsidR="00A611A1"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="00A611A1"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2250" w:type="dxa"/>
            <w:tcBorders>
              <w:top w:val="nil"/>
              <w:bottom w:val="double" w:sz="4" w:space="0" w:color="auto"/>
            </w:tcBorders>
            <w:vAlign w:val="bottom"/>
          </w:tcPr>
          <w:p w14:paraId="389E84AD" w14:textId="4240DA03" w:rsidR="00136E39" w:rsidRPr="007F7D42" w:rsidRDefault="003E23AB" w:rsidP="003E23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4E13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4433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F47032"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300 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+</w:t>
            </w:r>
            <w:r w:rsidR="00136E39"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036</w:t>
            </w:r>
            <w:r w:rsidR="00A611A1" w:rsidRPr="007F7D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</w:tr>
    </w:tbl>
    <w:p w14:paraId="56A4D8F0" w14:textId="220DB2F5" w:rsidR="00E14481" w:rsidRPr="007F7D42" w:rsidRDefault="003E23AB" w:rsidP="00B8460D">
      <w:pPr>
        <w:spacing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</w:rPr>
        <w:t xml:space="preserve">                       </w:t>
      </w:r>
      <w:r w:rsidR="00F47032" w:rsidRPr="007F7D42">
        <w:rPr>
          <w:rFonts w:ascii="Arial" w:hAnsi="Arial" w:cs="Arial"/>
          <w:sz w:val="20"/>
          <w:szCs w:val="20"/>
        </w:rPr>
        <w:t>T-test (two tailed, type III)</w:t>
      </w:r>
      <w:r w:rsidR="00B8460D">
        <w:rPr>
          <w:rFonts w:ascii="Arial" w:hAnsi="Arial" w:cs="Arial"/>
          <w:sz w:val="20"/>
          <w:szCs w:val="20"/>
        </w:rPr>
        <w:t xml:space="preserve"> comparing </w:t>
      </w:r>
      <w:r w:rsidR="00EA7E4F">
        <w:rPr>
          <w:rFonts w:ascii="Arial" w:hAnsi="Arial" w:cs="Arial"/>
          <w:sz w:val="20"/>
          <w:szCs w:val="20"/>
        </w:rPr>
        <w:t xml:space="preserve">each decade to </w:t>
      </w:r>
      <w:r w:rsidR="00443363">
        <w:rPr>
          <w:rFonts w:ascii="Arial" w:hAnsi="Arial" w:cs="Arial"/>
          <w:sz w:val="20"/>
          <w:szCs w:val="20"/>
        </w:rPr>
        <w:t xml:space="preserve">the </w:t>
      </w:r>
      <w:r w:rsidR="002300D9">
        <w:rPr>
          <w:rFonts w:ascii="Arial" w:hAnsi="Arial" w:cs="Arial"/>
          <w:sz w:val="20"/>
          <w:szCs w:val="20"/>
        </w:rPr>
        <w:t>20’s age group</w:t>
      </w:r>
      <w:r w:rsidR="00B8460D">
        <w:rPr>
          <w:rFonts w:ascii="Arial" w:hAnsi="Arial" w:cs="Arial"/>
          <w:sz w:val="20"/>
          <w:szCs w:val="20"/>
        </w:rPr>
        <w:t xml:space="preserve">. </w:t>
      </w:r>
      <w:r w:rsidR="00A611A1" w:rsidRPr="007F7D42">
        <w:rPr>
          <w:rFonts w:ascii="Arial" w:hAnsi="Arial" w:cs="Arial"/>
          <w:sz w:val="20"/>
          <w:szCs w:val="20"/>
        </w:rPr>
        <w:t xml:space="preserve">* </w:t>
      </w:r>
      <w:r w:rsidR="00A611A1" w:rsidRPr="007F7D42">
        <w:rPr>
          <w:rFonts w:ascii="Arial" w:hAnsi="Arial" w:cs="Arial"/>
          <w:i/>
          <w:iCs/>
          <w:sz w:val="20"/>
          <w:szCs w:val="20"/>
        </w:rPr>
        <w:t>p</w:t>
      </w:r>
      <w:r w:rsidR="00A611A1" w:rsidRPr="007F7D42">
        <w:rPr>
          <w:rFonts w:ascii="Arial" w:hAnsi="Arial" w:cs="Arial"/>
          <w:sz w:val="20"/>
          <w:szCs w:val="20"/>
        </w:rPr>
        <w:t xml:space="preserve">&lt;0.05; ** </w:t>
      </w:r>
      <w:r w:rsidR="00A611A1" w:rsidRPr="007F7D42">
        <w:rPr>
          <w:rFonts w:ascii="Arial" w:hAnsi="Arial" w:cs="Arial"/>
          <w:i/>
          <w:iCs/>
          <w:sz w:val="20"/>
          <w:szCs w:val="20"/>
        </w:rPr>
        <w:t>p</w:t>
      </w:r>
      <w:r w:rsidR="00A611A1" w:rsidRPr="007F7D42">
        <w:rPr>
          <w:rFonts w:ascii="Arial" w:hAnsi="Arial" w:cs="Arial"/>
          <w:sz w:val="20"/>
          <w:szCs w:val="20"/>
        </w:rPr>
        <w:t xml:space="preserve">&lt;0.01; *** </w:t>
      </w:r>
      <w:r w:rsidR="00A611A1" w:rsidRPr="007F7D42">
        <w:rPr>
          <w:rFonts w:ascii="Arial" w:hAnsi="Arial" w:cs="Arial"/>
          <w:i/>
          <w:iCs/>
          <w:sz w:val="20"/>
          <w:szCs w:val="20"/>
        </w:rPr>
        <w:t>p</w:t>
      </w:r>
      <w:r w:rsidR="00A611A1" w:rsidRPr="007F7D42">
        <w:rPr>
          <w:rFonts w:ascii="Arial" w:hAnsi="Arial" w:cs="Arial"/>
          <w:sz w:val="20"/>
          <w:szCs w:val="20"/>
        </w:rPr>
        <w:t>&lt;0.001</w:t>
      </w:r>
    </w:p>
    <w:p w14:paraId="1410C686" w14:textId="337D51C1" w:rsidR="00A611A1" w:rsidRPr="00F47032" w:rsidRDefault="00A611A1" w:rsidP="0047332E">
      <w:pPr>
        <w:rPr>
          <w:rFonts w:ascii="Arial" w:hAnsi="Arial" w:cs="Arial"/>
        </w:rPr>
      </w:pPr>
      <w:r w:rsidRPr="00F47032">
        <w:rPr>
          <w:rFonts w:ascii="Arial" w:hAnsi="Arial" w:cs="Arial"/>
        </w:rPr>
        <w:tab/>
      </w:r>
      <w:r w:rsidRPr="00F47032">
        <w:rPr>
          <w:rFonts w:ascii="Arial" w:hAnsi="Arial" w:cs="Arial"/>
        </w:rPr>
        <w:tab/>
      </w:r>
    </w:p>
    <w:sectPr w:rsidR="00A611A1" w:rsidRPr="00F47032" w:rsidSect="00296A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C3F16D" w14:textId="77777777" w:rsidR="008955D6" w:rsidRDefault="008955D6" w:rsidP="007577CF">
      <w:pPr>
        <w:spacing w:after="0" w:line="240" w:lineRule="auto"/>
      </w:pPr>
      <w:r>
        <w:separator/>
      </w:r>
    </w:p>
  </w:endnote>
  <w:endnote w:type="continuationSeparator" w:id="0">
    <w:p w14:paraId="08E57D87" w14:textId="77777777" w:rsidR="008955D6" w:rsidRDefault="008955D6" w:rsidP="007577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10D2E6" w14:textId="77777777" w:rsidR="008955D6" w:rsidRDefault="008955D6" w:rsidP="007577CF">
      <w:pPr>
        <w:spacing w:after="0" w:line="240" w:lineRule="auto"/>
      </w:pPr>
      <w:r>
        <w:separator/>
      </w:r>
    </w:p>
  </w:footnote>
  <w:footnote w:type="continuationSeparator" w:id="0">
    <w:p w14:paraId="67F32A79" w14:textId="77777777" w:rsidR="008955D6" w:rsidRDefault="008955D6" w:rsidP="007577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51040"/>
    <w:multiLevelType w:val="hybridMultilevel"/>
    <w:tmpl w:val="1152E0B2"/>
    <w:lvl w:ilvl="0" w:tplc="D99CB96C">
      <w:start w:val="1"/>
      <w:numFmt w:val="bullet"/>
      <w:lvlText w:val=""/>
      <w:lvlJc w:val="left"/>
      <w:pPr>
        <w:ind w:left="180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03D81A29"/>
    <w:multiLevelType w:val="multilevel"/>
    <w:tmpl w:val="A9F24AD6"/>
    <w:lvl w:ilvl="0">
      <w:start w:val="1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300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60B37E63"/>
    <w:multiLevelType w:val="hybridMultilevel"/>
    <w:tmpl w:val="8126F22A"/>
    <w:lvl w:ilvl="0" w:tplc="E44CC112">
      <w:start w:val="1"/>
      <w:numFmt w:val="bullet"/>
      <w:lvlText w:val=""/>
      <w:lvlJc w:val="left"/>
      <w:pPr>
        <w:ind w:left="216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971"/>
    <w:rsid w:val="000A698A"/>
    <w:rsid w:val="000C5267"/>
    <w:rsid w:val="00136E39"/>
    <w:rsid w:val="002300D9"/>
    <w:rsid w:val="00296A59"/>
    <w:rsid w:val="002A0255"/>
    <w:rsid w:val="00371284"/>
    <w:rsid w:val="003E23AB"/>
    <w:rsid w:val="00413649"/>
    <w:rsid w:val="0042533A"/>
    <w:rsid w:val="00443363"/>
    <w:rsid w:val="0047332E"/>
    <w:rsid w:val="00475BD1"/>
    <w:rsid w:val="004E1303"/>
    <w:rsid w:val="004E6202"/>
    <w:rsid w:val="00516971"/>
    <w:rsid w:val="00590A44"/>
    <w:rsid w:val="006265C6"/>
    <w:rsid w:val="00643094"/>
    <w:rsid w:val="006B450A"/>
    <w:rsid w:val="007577CF"/>
    <w:rsid w:val="007F1BF5"/>
    <w:rsid w:val="007F24EC"/>
    <w:rsid w:val="007F7D42"/>
    <w:rsid w:val="008426A4"/>
    <w:rsid w:val="008955D6"/>
    <w:rsid w:val="009032CC"/>
    <w:rsid w:val="00996782"/>
    <w:rsid w:val="009A7FAB"/>
    <w:rsid w:val="00A168D1"/>
    <w:rsid w:val="00A56E6B"/>
    <w:rsid w:val="00A611A1"/>
    <w:rsid w:val="00AB3699"/>
    <w:rsid w:val="00B07FD5"/>
    <w:rsid w:val="00B8460D"/>
    <w:rsid w:val="00BB0640"/>
    <w:rsid w:val="00C30B48"/>
    <w:rsid w:val="00DA4073"/>
    <w:rsid w:val="00DD3716"/>
    <w:rsid w:val="00E14481"/>
    <w:rsid w:val="00E620FD"/>
    <w:rsid w:val="00E90984"/>
    <w:rsid w:val="00EA5F54"/>
    <w:rsid w:val="00EA7E4F"/>
    <w:rsid w:val="00EC7B80"/>
    <w:rsid w:val="00F47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  <w14:docId w14:val="40BA0565"/>
  <w15:chartTrackingRefBased/>
  <w15:docId w15:val="{3A2124CB-D9DE-431E-AFE7-1FC30C83C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69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611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538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8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6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9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2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61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998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5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4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9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4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8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5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3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57</TotalTime>
  <Pages>1</Pages>
  <Words>211</Words>
  <Characters>120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long, John</dc:creator>
  <cp:keywords/>
  <dc:description/>
  <cp:lastModifiedBy>Oblong, John</cp:lastModifiedBy>
  <cp:revision>1</cp:revision>
  <dcterms:created xsi:type="dcterms:W3CDTF">2021-08-19T19:52:00Z</dcterms:created>
  <dcterms:modified xsi:type="dcterms:W3CDTF">2022-03-12T16:06:00Z</dcterms:modified>
</cp:coreProperties>
</file>